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95680" w:rsidRPr="00B359BC" w14:paraId="143A3A58" w14:textId="77777777" w:rsidTr="00F95680">
        <w:tc>
          <w:tcPr>
            <w:tcW w:w="2074" w:type="dxa"/>
          </w:tcPr>
          <w:p w14:paraId="61E9AB74" w14:textId="77777777" w:rsidR="00F95680" w:rsidRPr="00B359BC" w:rsidRDefault="00F95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C63786D" w14:textId="774961B4" w:rsidR="00F95680" w:rsidRPr="00B359BC" w:rsidRDefault="00F95680">
            <w:pPr>
              <w:rPr>
                <w:rFonts w:ascii="Times New Roman" w:hAnsi="Times New Roman" w:cs="Times New Roman"/>
                <w:b/>
                <w:bCs/>
              </w:rPr>
            </w:pPr>
            <w:r w:rsidRPr="00B359BC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2074" w:type="dxa"/>
          </w:tcPr>
          <w:p w14:paraId="6F0FCE07" w14:textId="3436CDD3" w:rsidR="00F95680" w:rsidRPr="00B359BC" w:rsidRDefault="00F95680">
            <w:pPr>
              <w:rPr>
                <w:rFonts w:ascii="Times New Roman" w:hAnsi="Times New Roman" w:cs="Times New Roman"/>
                <w:b/>
                <w:bCs/>
              </w:rPr>
            </w:pPr>
            <w:r w:rsidRPr="00B359BC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2074" w:type="dxa"/>
          </w:tcPr>
          <w:p w14:paraId="4C5FD9FA" w14:textId="082940F5" w:rsidR="00F95680" w:rsidRPr="00B359BC" w:rsidRDefault="00F95680">
            <w:pPr>
              <w:rPr>
                <w:rFonts w:ascii="Times New Roman" w:hAnsi="Times New Roman" w:cs="Times New Roman"/>
                <w:b/>
                <w:bCs/>
              </w:rPr>
            </w:pPr>
            <w:r w:rsidRPr="00B359BC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</w:tr>
      <w:tr w:rsidR="00F95680" w:rsidRPr="00B359BC" w14:paraId="5AF710A3" w14:textId="77777777" w:rsidTr="00F95680">
        <w:tc>
          <w:tcPr>
            <w:tcW w:w="2074" w:type="dxa"/>
          </w:tcPr>
          <w:p w14:paraId="18DCF260" w14:textId="282ECCFA" w:rsidR="00F95680" w:rsidRPr="00B359BC" w:rsidRDefault="00B651F3">
            <w:pPr>
              <w:rPr>
                <w:rFonts w:ascii="Times New Roman" w:hAnsi="Times New Roman" w:cs="Times New Roman"/>
                <w:b/>
                <w:bCs/>
              </w:rPr>
            </w:pPr>
            <w:r w:rsidRPr="00B35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ivation cohort</w:t>
            </w:r>
          </w:p>
        </w:tc>
        <w:tc>
          <w:tcPr>
            <w:tcW w:w="2074" w:type="dxa"/>
          </w:tcPr>
          <w:p w14:paraId="6F4B0D63" w14:textId="77777777" w:rsidR="00F95680" w:rsidRPr="00B359BC" w:rsidRDefault="00F95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D4D77DE" w14:textId="77777777" w:rsidR="00F95680" w:rsidRPr="00B359BC" w:rsidRDefault="00F95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FFC3E84" w14:textId="77777777" w:rsidR="00F95680" w:rsidRPr="00B359BC" w:rsidRDefault="00F95680">
            <w:pPr>
              <w:rPr>
                <w:rFonts w:ascii="Times New Roman" w:hAnsi="Times New Roman" w:cs="Times New Roman"/>
              </w:rPr>
            </w:pPr>
          </w:p>
        </w:tc>
      </w:tr>
      <w:tr w:rsidR="00F95680" w:rsidRPr="00B359BC" w14:paraId="48F01DD9" w14:textId="77777777" w:rsidTr="00F95680">
        <w:tc>
          <w:tcPr>
            <w:tcW w:w="2074" w:type="dxa"/>
          </w:tcPr>
          <w:p w14:paraId="53463061" w14:textId="4F05C559" w:rsidR="00F95680" w:rsidRPr="00B359BC" w:rsidRDefault="00D44F24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B35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074" w:type="dxa"/>
          </w:tcPr>
          <w:p w14:paraId="46BADA0C" w14:textId="393BAC98" w:rsidR="00F95680" w:rsidRPr="00B359BC" w:rsidRDefault="00721CFA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2074" w:type="dxa"/>
          </w:tcPr>
          <w:p w14:paraId="094BCBEA" w14:textId="1EE1A79F" w:rsidR="00F95680" w:rsidRPr="00B359BC" w:rsidRDefault="00831D9E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2074" w:type="dxa"/>
          </w:tcPr>
          <w:p w14:paraId="3BDA8369" w14:textId="68FB2573" w:rsidR="00F95680" w:rsidRPr="00B359BC" w:rsidRDefault="00831D9E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840</w:t>
            </w:r>
          </w:p>
        </w:tc>
      </w:tr>
      <w:tr w:rsidR="00F95680" w:rsidRPr="00B359BC" w14:paraId="3355DF34" w14:textId="77777777" w:rsidTr="00F95680">
        <w:tc>
          <w:tcPr>
            <w:tcW w:w="2074" w:type="dxa"/>
          </w:tcPr>
          <w:p w14:paraId="3EB5EB58" w14:textId="7795F5DB" w:rsidR="00F95680" w:rsidRPr="00B359BC" w:rsidRDefault="00D44F24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 xml:space="preserve">3 </w:t>
            </w:r>
            <w:r w:rsidRPr="00B35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074" w:type="dxa"/>
          </w:tcPr>
          <w:p w14:paraId="64125CD1" w14:textId="5AAF93F6" w:rsidR="00F95680" w:rsidRPr="00B359BC" w:rsidRDefault="00721CFA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8</w:t>
            </w:r>
            <w:r w:rsidRPr="00B359B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4" w:type="dxa"/>
          </w:tcPr>
          <w:p w14:paraId="2F7FB391" w14:textId="23726498" w:rsidR="00F95680" w:rsidRPr="00B359BC" w:rsidRDefault="00831D9E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2074" w:type="dxa"/>
          </w:tcPr>
          <w:p w14:paraId="51187BE5" w14:textId="155A56C4" w:rsidR="00F95680" w:rsidRPr="00B359BC" w:rsidRDefault="00831D9E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832</w:t>
            </w:r>
          </w:p>
        </w:tc>
      </w:tr>
      <w:tr w:rsidR="00F95680" w:rsidRPr="00B359BC" w14:paraId="2F1BE62D" w14:textId="77777777" w:rsidTr="00F95680">
        <w:tc>
          <w:tcPr>
            <w:tcW w:w="2074" w:type="dxa"/>
          </w:tcPr>
          <w:p w14:paraId="00608DA9" w14:textId="0E554071" w:rsidR="00F95680" w:rsidRPr="00B359BC" w:rsidRDefault="00D44F24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 xml:space="preserve">5 </w:t>
            </w:r>
            <w:r w:rsidRPr="00B35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074" w:type="dxa"/>
          </w:tcPr>
          <w:p w14:paraId="13272F9D" w14:textId="072F57AE" w:rsidR="00F95680" w:rsidRPr="00B359BC" w:rsidRDefault="00721CFA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83</w:t>
            </w:r>
            <w:r w:rsidRPr="00B359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</w:tcPr>
          <w:p w14:paraId="615A5BBF" w14:textId="2DA2C1B1" w:rsidR="00F95680" w:rsidRPr="00B359BC" w:rsidRDefault="00831D9E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2074" w:type="dxa"/>
          </w:tcPr>
          <w:p w14:paraId="627EA20E" w14:textId="6B6032FC" w:rsidR="00F95680" w:rsidRPr="00B359BC" w:rsidRDefault="00831D9E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801</w:t>
            </w:r>
          </w:p>
        </w:tc>
      </w:tr>
      <w:tr w:rsidR="00F95680" w:rsidRPr="00B359BC" w14:paraId="294ACBE3" w14:textId="77777777" w:rsidTr="00F95680">
        <w:tc>
          <w:tcPr>
            <w:tcW w:w="2074" w:type="dxa"/>
          </w:tcPr>
          <w:p w14:paraId="5C5A262F" w14:textId="0DE8B1F3" w:rsidR="00F95680" w:rsidRPr="00B359BC" w:rsidRDefault="00B651F3" w:rsidP="00B65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 cohort</w:t>
            </w:r>
          </w:p>
        </w:tc>
        <w:tc>
          <w:tcPr>
            <w:tcW w:w="2074" w:type="dxa"/>
          </w:tcPr>
          <w:p w14:paraId="0977D11D" w14:textId="77777777" w:rsidR="00F95680" w:rsidRPr="00B359BC" w:rsidRDefault="00F95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49DF88F" w14:textId="77777777" w:rsidR="00F95680" w:rsidRPr="00B359BC" w:rsidRDefault="00F956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B557A8A" w14:textId="77777777" w:rsidR="00F95680" w:rsidRPr="00B359BC" w:rsidRDefault="00F95680">
            <w:pPr>
              <w:rPr>
                <w:rFonts w:ascii="Times New Roman" w:hAnsi="Times New Roman" w:cs="Times New Roman"/>
              </w:rPr>
            </w:pPr>
          </w:p>
        </w:tc>
      </w:tr>
      <w:tr w:rsidR="00F95680" w:rsidRPr="00B359BC" w14:paraId="44DF7A1D" w14:textId="77777777" w:rsidTr="00F95680">
        <w:tc>
          <w:tcPr>
            <w:tcW w:w="2074" w:type="dxa"/>
          </w:tcPr>
          <w:p w14:paraId="357C8F71" w14:textId="6024B893" w:rsidR="00F95680" w:rsidRPr="00B359BC" w:rsidRDefault="00D44F24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 xml:space="preserve">1 </w:t>
            </w:r>
            <w:r w:rsidRPr="00B35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</w:t>
            </w:r>
            <w:r w:rsidRPr="00B35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074" w:type="dxa"/>
          </w:tcPr>
          <w:p w14:paraId="0697C2F0" w14:textId="05E29B91" w:rsidR="00F95680" w:rsidRPr="00B359BC" w:rsidRDefault="002126D2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2074" w:type="dxa"/>
          </w:tcPr>
          <w:p w14:paraId="071E1F59" w14:textId="7B4F7C40" w:rsidR="00F95680" w:rsidRPr="00B359BC" w:rsidRDefault="002126D2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2074" w:type="dxa"/>
          </w:tcPr>
          <w:p w14:paraId="29A5489D" w14:textId="5F62A3EB" w:rsidR="00F95680" w:rsidRPr="00B359BC" w:rsidRDefault="002126D2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7</w:t>
            </w:r>
            <w:r w:rsidR="002A66D9" w:rsidRPr="00B359BC">
              <w:rPr>
                <w:rFonts w:ascii="Times New Roman" w:hAnsi="Times New Roman" w:cs="Times New Roman"/>
              </w:rPr>
              <w:t>39</w:t>
            </w:r>
          </w:p>
        </w:tc>
      </w:tr>
      <w:tr w:rsidR="00F95680" w:rsidRPr="00B359BC" w14:paraId="7A60AFCF" w14:textId="77777777" w:rsidTr="00F95680">
        <w:tc>
          <w:tcPr>
            <w:tcW w:w="2074" w:type="dxa"/>
          </w:tcPr>
          <w:p w14:paraId="4C5C8486" w14:textId="47772EA1" w:rsidR="00F95680" w:rsidRPr="00B359BC" w:rsidRDefault="00D44F24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 xml:space="preserve">3 </w:t>
            </w:r>
            <w:r w:rsidRPr="00B35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074" w:type="dxa"/>
          </w:tcPr>
          <w:p w14:paraId="1454E84B" w14:textId="04034927" w:rsidR="00F95680" w:rsidRPr="00B359BC" w:rsidRDefault="002126D2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2074" w:type="dxa"/>
          </w:tcPr>
          <w:p w14:paraId="18603008" w14:textId="6AC9EEAA" w:rsidR="00F95680" w:rsidRPr="00B359BC" w:rsidRDefault="002126D2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2074" w:type="dxa"/>
          </w:tcPr>
          <w:p w14:paraId="3D1F71E2" w14:textId="5974AC65" w:rsidR="00F95680" w:rsidRPr="00B359BC" w:rsidRDefault="002A66D9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724</w:t>
            </w:r>
          </w:p>
        </w:tc>
      </w:tr>
      <w:tr w:rsidR="00B651F3" w:rsidRPr="00B359BC" w14:paraId="1E0FBB5A" w14:textId="77777777" w:rsidTr="00F95680">
        <w:tc>
          <w:tcPr>
            <w:tcW w:w="2074" w:type="dxa"/>
          </w:tcPr>
          <w:p w14:paraId="0A3FA085" w14:textId="5FDD4A45" w:rsidR="00B651F3" w:rsidRPr="00B359BC" w:rsidRDefault="00D44F24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 xml:space="preserve">5 </w:t>
            </w:r>
            <w:r w:rsidRPr="00B35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074" w:type="dxa"/>
          </w:tcPr>
          <w:p w14:paraId="45FDC158" w14:textId="1FFE2C7C" w:rsidR="00B651F3" w:rsidRPr="00B359BC" w:rsidRDefault="002126D2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2074" w:type="dxa"/>
          </w:tcPr>
          <w:p w14:paraId="32EF1B32" w14:textId="7C779DB7" w:rsidR="00B651F3" w:rsidRPr="00B359BC" w:rsidRDefault="002126D2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2074" w:type="dxa"/>
          </w:tcPr>
          <w:p w14:paraId="19F318EB" w14:textId="5E87962B" w:rsidR="00B651F3" w:rsidRPr="00B359BC" w:rsidRDefault="002A66D9">
            <w:pPr>
              <w:rPr>
                <w:rFonts w:ascii="Times New Roman" w:hAnsi="Times New Roman" w:cs="Times New Roman"/>
              </w:rPr>
            </w:pPr>
            <w:r w:rsidRPr="00B359BC">
              <w:rPr>
                <w:rFonts w:ascii="Times New Roman" w:hAnsi="Times New Roman" w:cs="Times New Roman"/>
              </w:rPr>
              <w:t>0.717</w:t>
            </w:r>
          </w:p>
        </w:tc>
      </w:tr>
    </w:tbl>
    <w:p w14:paraId="45A38187" w14:textId="77777777" w:rsidR="00AC0315" w:rsidRPr="00B359BC" w:rsidRDefault="00AC0315">
      <w:pPr>
        <w:rPr>
          <w:rFonts w:ascii="Times New Roman" w:hAnsi="Times New Roman" w:cs="Times New Roman"/>
        </w:rPr>
      </w:pPr>
    </w:p>
    <w:sectPr w:rsidR="00AC0315" w:rsidRPr="00B35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E727D" w14:textId="77777777" w:rsidR="00566F8E" w:rsidRDefault="00566F8E" w:rsidP="00F95680">
      <w:r>
        <w:separator/>
      </w:r>
    </w:p>
  </w:endnote>
  <w:endnote w:type="continuationSeparator" w:id="0">
    <w:p w14:paraId="65C29801" w14:textId="77777777" w:rsidR="00566F8E" w:rsidRDefault="00566F8E" w:rsidP="00F95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D92D9" w14:textId="77777777" w:rsidR="00566F8E" w:rsidRDefault="00566F8E" w:rsidP="00F95680">
      <w:r>
        <w:separator/>
      </w:r>
    </w:p>
  </w:footnote>
  <w:footnote w:type="continuationSeparator" w:id="0">
    <w:p w14:paraId="4DA70D76" w14:textId="77777777" w:rsidR="00566F8E" w:rsidRDefault="00566F8E" w:rsidP="00F95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315"/>
    <w:rsid w:val="002126D2"/>
    <w:rsid w:val="002A66D9"/>
    <w:rsid w:val="004E320C"/>
    <w:rsid w:val="00566F8E"/>
    <w:rsid w:val="00721CFA"/>
    <w:rsid w:val="00831D9E"/>
    <w:rsid w:val="00AC0315"/>
    <w:rsid w:val="00B359BC"/>
    <w:rsid w:val="00B651F3"/>
    <w:rsid w:val="00D44F24"/>
    <w:rsid w:val="00F9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7005E"/>
  <w15:chartTrackingRefBased/>
  <w15:docId w15:val="{DBC83C96-95FC-4E11-9F90-D438E93B8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6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680"/>
    <w:rPr>
      <w:sz w:val="18"/>
      <w:szCs w:val="18"/>
    </w:rPr>
  </w:style>
  <w:style w:type="table" w:styleId="a7">
    <w:name w:val="Table Grid"/>
    <w:basedOn w:val="a1"/>
    <w:uiPriority w:val="39"/>
    <w:rsid w:val="00F95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新宇</dc:creator>
  <cp:keywords/>
  <dc:description/>
  <cp:lastModifiedBy>李新宇</cp:lastModifiedBy>
  <cp:revision>6</cp:revision>
  <dcterms:created xsi:type="dcterms:W3CDTF">2022-02-08T12:16:00Z</dcterms:created>
  <dcterms:modified xsi:type="dcterms:W3CDTF">2022-02-08T12:22:00Z</dcterms:modified>
</cp:coreProperties>
</file>